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9C9" w:rsidRDefault="008F79C9"/>
    <w:tbl>
      <w:tblPr>
        <w:tblpPr w:leftFromText="180" w:rightFromText="180" w:vertAnchor="text" w:horzAnchor="margin" w:tblpY="271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275"/>
        <w:gridCol w:w="1613"/>
        <w:gridCol w:w="1192"/>
        <w:gridCol w:w="2095"/>
      </w:tblGrid>
      <w:tr w:rsidR="00251BDB" w:rsidRPr="00793CF2" w:rsidTr="00251BDB">
        <w:trPr>
          <w:trHeight w:val="1466"/>
        </w:trPr>
        <w:tc>
          <w:tcPr>
            <w:tcW w:w="9288" w:type="dxa"/>
            <w:gridSpan w:val="5"/>
            <w:shd w:val="clear" w:color="auto" w:fill="auto"/>
            <w:noWrap/>
            <w:vAlign w:val="bottom"/>
          </w:tcPr>
          <w:p w:rsidR="00251BDB" w:rsidRPr="00793CF2" w:rsidRDefault="00C36A2A" w:rsidP="00B65AE9">
            <w:pPr>
              <w:spacing w:after="0" w:line="24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Supplementary Table 1</w:t>
            </w:r>
            <w:bookmarkStart w:id="0" w:name="_GoBack"/>
            <w:bookmarkEnd w:id="0"/>
            <w:r w:rsidR="00251BDB" w:rsidRPr="00793CF2"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: Changes in abundance of </w:t>
            </w:r>
            <w:r w:rsidR="00B65AE9">
              <w:rPr>
                <w:rFonts w:asciiTheme="majorHAnsi" w:eastAsia="Times New Roman" w:hAnsiTheme="majorHAnsi" w:cs="Times New Roman"/>
                <w:b/>
                <w:color w:val="000000"/>
              </w:rPr>
              <w:t>individual lipid moieties under hypoxia</w:t>
            </w:r>
            <w:r w:rsidR="005761D6"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in A549 cells</w:t>
            </w:r>
            <w:r w:rsidR="00251BDB" w:rsidRPr="00793CF2"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. </w:t>
            </w:r>
            <w:r w:rsidR="00251BDB" w:rsidRPr="00793CF2">
              <w:rPr>
                <w:rFonts w:asciiTheme="majorHAnsi" w:eastAsia="Times New Roman" w:hAnsiTheme="majorHAnsi" w:cs="Times New Roman"/>
                <w:color w:val="000000"/>
              </w:rPr>
              <w:t xml:space="preserve">The data were analyzed </w:t>
            </w:r>
            <w:r w:rsidR="00251BDB" w:rsidRPr="00793CF2">
              <w:rPr>
                <w:rFonts w:asciiTheme="majorHAnsi" w:hAnsiTheme="majorHAnsi"/>
              </w:rPr>
              <w:t>by the univariate ANOVA analysis for repeated measures (significant *</w:t>
            </w:r>
            <w:r w:rsidR="00251BDB" w:rsidRPr="00793CF2">
              <w:rPr>
                <w:rStyle w:val="Emphasis"/>
                <w:rFonts w:asciiTheme="majorHAnsi" w:hAnsiTheme="majorHAnsi"/>
              </w:rPr>
              <w:t>p-value</w:t>
            </w:r>
            <w:r w:rsidR="00251BDB" w:rsidRPr="00793CF2">
              <w:rPr>
                <w:rFonts w:asciiTheme="majorHAnsi" w:hAnsiTheme="majorHAnsi"/>
              </w:rPr>
              <w:t xml:space="preserve"> &lt; 0.001). P-values for the lipid species significantly altered are indicated in bold (red font). The left-most column indicates </w:t>
            </w:r>
            <w:r w:rsidR="00251BDB">
              <w:rPr>
                <w:rFonts w:asciiTheme="majorHAnsi" w:hAnsiTheme="majorHAnsi"/>
              </w:rPr>
              <w:t>the lipid moieties reported to be s</w:t>
            </w:r>
            <w:r w:rsidR="00251BDB" w:rsidRPr="00793CF2">
              <w:rPr>
                <w:rFonts w:asciiTheme="majorHAnsi" w:hAnsiTheme="majorHAnsi"/>
              </w:rPr>
              <w:t>ignificantly altered (√) under hypoxic condition</w:t>
            </w:r>
            <w:r w:rsidR="00251BDB">
              <w:rPr>
                <w:rFonts w:asciiTheme="majorHAnsi" w:hAnsiTheme="majorHAnsi"/>
              </w:rPr>
              <w:t xml:space="preserve"> by previous works</w:t>
            </w:r>
            <w:r w:rsidR="005761D6">
              <w:rPr>
                <w:rFonts w:asciiTheme="majorHAnsi" w:hAnsiTheme="majorHAnsi"/>
              </w:rPr>
              <w:t xml:space="preserve"> (in different cell line models)</w:t>
            </w:r>
            <w:r w:rsidR="00251BDB" w:rsidRPr="00793CF2">
              <w:rPr>
                <w:rFonts w:asciiTheme="majorHAnsi" w:hAnsiTheme="majorHAnsi"/>
              </w:rPr>
              <w:t xml:space="preserve">. </w:t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275" w:type="dxa"/>
            <w:shd w:val="clear" w:color="auto" w:fill="auto"/>
            <w:noWrap/>
            <w:vAlign w:val="bottom"/>
          </w:tcPr>
          <w:p w:rsidR="00251BDB" w:rsidRPr="00517A64" w:rsidRDefault="00B65AE9" w:rsidP="00251BD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A549-Hyp/A549</w:t>
            </w:r>
            <w:r w:rsidR="00251BDB" w:rsidRPr="00517A64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-N</w:t>
            </w:r>
          </w:p>
        </w:tc>
        <w:tc>
          <w:tcPr>
            <w:tcW w:w="1613" w:type="dxa"/>
            <w:shd w:val="clear" w:color="auto" w:fill="auto"/>
            <w:noWrap/>
            <w:vAlign w:val="bottom"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p.value.origin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251BDB" w:rsidRPr="00517A64" w:rsidRDefault="00B65AE9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Significant differenc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B65AE9" w:rsidP="00B65AE9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Significant differences in previous reports</w:t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4:0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5:0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21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:0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6:1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7:0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097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7:1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87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8:0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8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8:1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4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8:2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8:3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016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0:1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0:2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0:3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0:4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057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0:5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64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2:2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2:4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053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2:5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4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2:6 CE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485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2:0; DG(16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747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2:1; DG(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4:0; DG(16:0/18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4:1; DG(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181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6:0; DG(16:0/20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61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6:1; DG(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6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G 36:2; DG(18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173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28:0; PC(14:0/14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162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PC 30:0; PC(14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48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0:1; PC(14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78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1:0; PC(15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0; PC(16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49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0; PC(16:0/16:0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1; PC(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62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2; PC(16:0/16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0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2; PC(16:1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3; PC(16:1/16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069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&lt;EndNote&gt;&lt;Cite&gt;&lt;Author&gt;Schug&lt;/Author&gt;&lt;Year&gt;2015&lt;/Year&gt;&lt;RecNum&gt;119&lt;/RecNum&gt;&lt;DisplayText&gt;[2]&lt;/DisplayText&gt;&lt;record&gt;&lt;rec-number&gt;119&lt;/rec-number&gt;&lt;foreign-keys&gt;&lt;key app="EN" db-id="wzae5tzd7w25tbe9swdvsp5f9950wz0w9vzd" timestamp="1507381776"&gt;119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2:4; PC(16:1/16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25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3:1; PC(16:0/17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77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3:1; PC(16:0/17:1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118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3:1; PC(16:0/17:1).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3:1; PC(16:0/17:1).3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14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3:2; PC(16:1/17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905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1; PC(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2; PC(16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469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2; PC(16:1/18:1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2; PC(17:1/17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3; PC(16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&lt;EndNote&gt;&lt;Cite&gt;&lt;Author&gt;Schug&lt;/Author&gt;&lt;Year&gt;2015&lt;/Year&gt;&lt;RecNum&gt;119&lt;/RecNum&gt;&lt;DisplayText&gt;[2]&lt;/DisplayText&gt;&lt;record&gt;&lt;rec-number&gt;119&lt;/rec-number&gt;&lt;foreign-keys&gt;&lt;key app="EN" db-id="wzae5tzd7w25tbe9swdvsp5f9950wz0w9vzd" timestamp="1507381776"&gt;119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4; PC(16:1/18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684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&lt;EndNote&gt;&lt;Cite&gt;&lt;Author&gt;Schug&lt;/Author&gt;&lt;Year&gt;2015&lt;/Year&gt;&lt;RecNum&gt;119&lt;/RecNum&gt;&lt;DisplayText&gt;[2]&lt;/DisplayText&gt;&lt;record&gt;&lt;rec-number&gt;119&lt;/rec-number&gt;&lt;foreign-keys&gt;&lt;key app="EN" db-id="wzae5tzd7w25tbe9swdvsp5f9950wz0w9vzd" timestamp="1507381776"&gt;119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4:4; PC(18:1/16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3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5:1; PC(17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267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5:2; PC(17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3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1; PC(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879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2; PC(18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49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2; PC(18:1/18:1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PC 36:3; PC(15:1/21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095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, 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3; PC(18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93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4; PC(16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765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, 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4; PC(16:0/20:4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28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4; PC(18:1/18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92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6:5; PC(16:1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3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&lt;EndNote&gt;&lt;Cite&gt;&lt;Author&gt;Schug&lt;/Author&gt;&lt;Year&gt;2015&lt;/Year&gt;&lt;RecNum&gt;119&lt;/RecNum&gt;&lt;DisplayText&gt;[2]&lt;/DisplayText&gt;&lt;record&gt;&lt;rec-number&gt;119&lt;/rec-number&gt;&lt;foreign-keys&gt;&lt;key app="EN" db-id="wzae5tzd7w25tbe9swdvsp5f9950wz0w9vzd" timestamp="1507381776"&gt;119&lt;/key&gt;&lt;/foreign-keys&gt;&lt;ref-type name="Journal Article"&gt;17&lt;/ref-type&gt;&lt;contributors&gt;&lt;authors&gt;&lt;author&gt;Schug, Zachary T&lt;/author&gt;&lt;author&gt;Peck, Barrie&lt;/author&gt;&lt;author&gt;Jones, Dylan T&lt;/author&gt;&lt;author&gt;Zhang, Qifeng&lt;/author&gt;&lt;author&gt;Grosskurth, Shaun&lt;/author&gt;&lt;author&gt;Alam, Israt S&lt;/author&gt;&lt;author&gt;Goodwin, Louise M&lt;/author&gt;&lt;author&gt;Smethurst, Elizabeth&lt;/author&gt;&lt;author&gt;Mason, Susan&lt;/author&gt;&lt;author&gt;Blyth, Karen&lt;/author&gt;&lt;/authors&gt;&lt;/contributors&gt;&lt;titles&gt;&lt;title&gt;Acetyl-CoA synthetase 2 promotes acetate utilization and maintains cancer cell growth under metabolic stress&lt;/title&gt;&lt;secondary-title&gt;Cancer cell&lt;/secondary-title&gt;&lt;/titles&gt;&lt;periodical&gt;&lt;full-title&gt;Cancer cell&lt;/full-title&gt;&lt;/periodical&gt;&lt;pages&gt;57-71&lt;/pages&gt;&lt;volume&gt;27&lt;/volume&gt;&lt;number&gt;1&lt;/number&gt;&lt;dates&gt;&lt;year&gt;2015&lt;/year&gt;&lt;/dates&gt;&lt;isbn&gt;1535-6108&lt;/isbn&gt;&lt;urls&gt;&lt;/urls&gt;&lt;/record&gt;&lt;/Cite&gt;&lt;/EndNote&gt;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7:3; PC(18:1/19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3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2; PC(18:1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95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4; PC(18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, 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4; PC(18:0/20:4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754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4; PC(18:0/20:4).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93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4; PC(18:1/20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5; PC(18:1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0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 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, 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6; PC(16:0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 w:val="restart"/>
            <w:shd w:val="clear" w:color="auto" w:fill="auto"/>
          </w:tcPr>
          <w:p w:rsidR="00251BDB" w:rsidRPr="000D04E1" w:rsidRDefault="00251BDB" w:rsidP="000D04E1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="000D04E1"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   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EsIDJdPC9EaXNwbGF5VGV4dD48cmVjb3JkPjxy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 xml:space="preserve">, </w:t>
            </w:r>
            <w:hyperlink w:anchor="_ENREF_2" w:tooltip="Schug, 2015 #119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2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C 38:6; PC(16:0/22:6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024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vMerge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2:1; PE(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18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2:1; PE(16:0/16:1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73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2:2; PE(16:1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2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4:1; PE(18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0.0007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Times New Roman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61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4:3; PE(16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00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5:1; PE(17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016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1; PE(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87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2; PE(18:0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3; PE(18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887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3; PE(19:1/17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14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4; PE(16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71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4; PE(18:1/18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64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PE 36:5; PE(14:0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181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5; PE(16:0/20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22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6:5; PE(16:0/20:5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26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7:3; PE(19:0/18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1; PE(20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192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3; PE(18:0/20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4; PE(18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79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4; PE(18:1/20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096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4; PE(18:1/20:3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181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4; PE(18:1/20:3).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23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5; PE(14:1/24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72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5; PE(18:0/20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887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5; PE(18:1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6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38:6; PE(18:1/20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84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0:1; PE(22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93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0:2; PE(18:1/22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79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0:2; PE(19:1/21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760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0:4; PE(18:0/22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0:6; PE(18:1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0:7; PE(18:1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84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2:1; PE(24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267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2:4; PE(18:2/24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75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E 44:5; PE(18:1/26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183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G 34:1; PG(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095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C 18:0; PC(P-14:0/4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C 32:0; PC(P-14:0/18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95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C 32:2; PC(P-14:0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919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PPC 33:5; PC(P-15:0/18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84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C 34:0; PC(P-14:0/20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68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C 36:0; PC(P-14:0/22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426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C 36:0; PC(P-14:0/22:0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08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2:1; PE(P-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78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4:1; PE(P-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3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4:2; PE(P-16:0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961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4:2; PE(P-16:0/18:2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5:0; PE(P-19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43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1; PE(P-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2; PE(P-16:0/20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448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3; PE(P-16:0/20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610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3; PE(P-16:0/20:3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905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3; PE(P-16:0/20:3).2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61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4; PE(P-16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172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6:4; PE(P-16:0/20:4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10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7:1; PE(P-19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91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7:2; PE(P-16:0/21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62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7:4; PE(P-17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77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7:4; PE(P-17:0/20:4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3; PE(P-16:0/22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991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3; PE(P-16:0/22:3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3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4; PE(P-16:0/22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7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4; PE(P-16:0/22:4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383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4; PE(P-18:0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05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5; PE(P-16:0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292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5; PE(P-16:0/22:5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231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PPE 38:5; PE(P-18:0/20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1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8:6; PE(P-16:0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212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√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begin">
                <w:fldData xml:space="preserve">PEVuZE5vdGU+PENpdGU+PEF1dGhvcj5ZdTwvQXV0aG9yPjxZZWFyPjIwMTQ8L1llYXI+PFJlY051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</w:fldData>
              </w:fldCha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instrText xml:space="preserve"> ADDIN EN.CITE.DATA </w:instrTex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separate"/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[</w:t>
            </w:r>
            <w:hyperlink w:anchor="_ENREF_1" w:tooltip="Yu, 2014 #126" w:history="1">
              <w:r w:rsidR="00C4702E" w:rsidRPr="000D04E1">
                <w:rPr>
                  <w:rFonts w:ascii="Agency FB" w:eastAsia="Yu Gothic UI Semibold" w:hAnsi="Agency FB" w:cs="Arial"/>
                  <w:sz w:val="24"/>
                  <w:szCs w:val="24"/>
                </w:rPr>
                <w:t>1</w:t>
              </w:r>
            </w:hyperlink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t>]</w:t>
            </w:r>
            <w:r w:rsidRPr="000D04E1">
              <w:rPr>
                <w:rFonts w:ascii="Agency FB" w:eastAsia="Yu Gothic UI Semibold" w:hAnsi="Agency FB" w:cs="Arial"/>
                <w:sz w:val="24"/>
                <w:szCs w:val="24"/>
              </w:rPr>
              <w:fldChar w:fldCharType="end"/>
            </w: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9:2; PE(P-18:0/21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7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39:5; PE(P-17:0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0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40:5; PE(P-18:0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28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PPE 40:6; PE(P-18:0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602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M 34:1; SM(d14:0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77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SM 36:4; SM(d15:3/21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32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2:0; TG(12:0/14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010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4:0; TG(14:0/14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7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  <w:u w:color="FF000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4:1; TG(12:0/14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13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5:0; TG(14:0/15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5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6:0; TG(14:0/16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6:1; TG(14:0/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36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6:2; TG(14:1/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550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7:0; TG(15:0/16:0/16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5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7:1; TG(15:0/16:0/16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06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8:0; TG(14:0/16:0/18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6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8:1; TG(14:0/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8:2; TG(14:0/16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093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8:3; TG(14:1/16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41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9:0; TG(16:0/16:0/17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65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9:1; TG(15:0/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3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49:2; TG(16:0/16:1/17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0:0; TG(16:0/16:0/18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29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0:1; TG(16:0/16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0:2; TG(16:0/16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7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TG 50:3; TG(16:1/16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991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1:1; TG(16:0/17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2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1:2; TG(16:0/17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0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1:3; TG(16:1/17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85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2:0; TG(16:0/18:0/18:0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112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2:1; TG(16:0/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08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2:2; TG(16:0/18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2:3; TG(16:0/18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70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2:4; TG(16:1/18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3:1; TG(17:0/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2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3:2; TG(17:0/18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3:3; TG(17:1/18:1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3:4; TG(17:0/17:2/19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36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3:5; TG(17:1/17:2/19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107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1; TG(18:0/18:0/18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10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2; TG(16:0/18:1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63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3; TG(18:0/18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205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4; TG(18:1/18:1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606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5; TG(18:1/18:2/18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42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6; TG(16:0/18:2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4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6; TG(16:1/18:1/20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97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4:7; TG(18:1/18:3/18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6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5:2; TG(18:0/18:1/19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4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5:3; TG(18:1/18:1/19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766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5:4; TG(17:0/17:0/21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844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5:5; TG(17:0/17:0/21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5013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5:6; TG(17:0/17:2/21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63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lastRenderedPageBreak/>
              <w:t>TG 55:7; TG(17:1/17:1/21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2; TG(18:0/18:1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934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3; TG(18:1/18:1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4; TG(18:1/18:2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8181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5; TG(16:0/18:1/22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6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6; TG(16:0/18:1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1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7; TG(16:0/18:1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2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6:8; TG(16:1/18:1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34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7:3; TG(18:1/19:1/20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7:4; TG(18:1/18:1/21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974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7:5; TG(17:0/19:1/21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62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7:8; TG(19:2/19:3/19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3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3; TG(18:1/18:1/22:1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789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4; TG(18:1/20:1/20:2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84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5; TG(18:0/18:1/22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41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6; TG(18:0/18:1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5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7; TG(18:1/18:1/22:5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5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7; TG(18:1/18:1/22:5).1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5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58:8; TG(18:1/18:1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98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60:11; TG(16:0/22:5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781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60:5; TG(18:1/20:1/22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64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60:6; TG(18:1/20:1/22:4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170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60:7; TG(18:1/20:3/22:3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21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  <w:tr w:rsidR="00251BDB" w:rsidRPr="00793CF2" w:rsidTr="005761D6">
        <w:trPr>
          <w:trHeight w:val="300"/>
        </w:trPr>
        <w:tc>
          <w:tcPr>
            <w:tcW w:w="21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TG 60:8; TG(18:1/20:1/22:6)</w:t>
            </w:r>
          </w:p>
        </w:tc>
        <w:tc>
          <w:tcPr>
            <w:tcW w:w="2275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right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0.0002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251BDB" w:rsidRPr="00517A64" w:rsidRDefault="00251BDB" w:rsidP="00251BDB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</w:pPr>
            <w:r w:rsidRPr="00517A64">
              <w:rPr>
                <w:rFonts w:asciiTheme="majorHAnsi" w:eastAsia="Times New Roman" w:hAnsiTheme="majorHAnsi" w:cs="Calibri"/>
                <w:b/>
                <w:color w:val="FF0000"/>
                <w:sz w:val="20"/>
                <w:szCs w:val="20"/>
              </w:rPr>
              <w:t>TRUE</w:t>
            </w:r>
          </w:p>
        </w:tc>
        <w:tc>
          <w:tcPr>
            <w:tcW w:w="2095" w:type="dxa"/>
            <w:shd w:val="clear" w:color="auto" w:fill="auto"/>
          </w:tcPr>
          <w:p w:rsidR="00251BDB" w:rsidRPr="000D04E1" w:rsidRDefault="00251BDB" w:rsidP="00251BDB">
            <w:pPr>
              <w:spacing w:after="0" w:line="240" w:lineRule="auto"/>
              <w:jc w:val="center"/>
              <w:rPr>
                <w:rFonts w:ascii="Agency FB" w:eastAsia="Yu Gothic UI Semibold" w:hAnsi="Agency FB" w:cs="Arial"/>
                <w:sz w:val="24"/>
                <w:szCs w:val="24"/>
              </w:rPr>
            </w:pPr>
          </w:p>
        </w:tc>
      </w:tr>
    </w:tbl>
    <w:p w:rsidR="00C4702E" w:rsidRPr="00C4702E" w:rsidRDefault="00C4702E" w:rsidP="008F79C9">
      <w:pPr>
        <w:rPr>
          <w:rFonts w:asciiTheme="majorHAnsi" w:hAnsiTheme="majorHAnsi" w:cs="Times New Roman"/>
          <w:sz w:val="20"/>
          <w:szCs w:val="20"/>
        </w:rPr>
      </w:pPr>
    </w:p>
    <w:p w:rsidR="00C4702E" w:rsidRPr="00C4702E" w:rsidRDefault="00C4702E" w:rsidP="00C4702E">
      <w:pPr>
        <w:spacing w:after="0" w:line="240" w:lineRule="auto"/>
        <w:ind w:left="720" w:hanging="720"/>
        <w:rPr>
          <w:rFonts w:ascii="Calibri" w:hAnsi="Calibri" w:cs="Times New Roman"/>
          <w:noProof/>
          <w:sz w:val="20"/>
          <w:szCs w:val="20"/>
        </w:rPr>
      </w:pPr>
      <w:r w:rsidRPr="00C4702E">
        <w:rPr>
          <w:rFonts w:asciiTheme="majorHAnsi" w:hAnsiTheme="majorHAnsi" w:cs="Times New Roman"/>
          <w:sz w:val="20"/>
          <w:szCs w:val="20"/>
        </w:rPr>
        <w:lastRenderedPageBreak/>
        <w:fldChar w:fldCharType="begin"/>
      </w:r>
      <w:r w:rsidRPr="00C4702E">
        <w:rPr>
          <w:rFonts w:asciiTheme="majorHAnsi" w:hAnsiTheme="majorHAnsi" w:cs="Times New Roman"/>
          <w:sz w:val="20"/>
          <w:szCs w:val="20"/>
        </w:rPr>
        <w:instrText xml:space="preserve"> ADDIN EN.REFLIST </w:instrText>
      </w:r>
      <w:r w:rsidRPr="00C4702E">
        <w:rPr>
          <w:rFonts w:asciiTheme="majorHAnsi" w:hAnsiTheme="majorHAnsi" w:cs="Times New Roman"/>
          <w:sz w:val="20"/>
          <w:szCs w:val="20"/>
        </w:rPr>
        <w:fldChar w:fldCharType="separate"/>
      </w:r>
      <w:bookmarkStart w:id="1" w:name="_ENREF_1"/>
      <w:r w:rsidRPr="00C4702E">
        <w:rPr>
          <w:rFonts w:ascii="Calibri" w:hAnsi="Calibri" w:cs="Times New Roman"/>
          <w:noProof/>
          <w:sz w:val="20"/>
          <w:szCs w:val="20"/>
        </w:rPr>
        <w:t>1.</w:t>
      </w:r>
      <w:r w:rsidRPr="00C4702E">
        <w:rPr>
          <w:rFonts w:ascii="Calibri" w:hAnsi="Calibri" w:cs="Times New Roman"/>
          <w:noProof/>
          <w:sz w:val="20"/>
          <w:szCs w:val="20"/>
        </w:rPr>
        <w:tab/>
        <w:t xml:space="preserve">Yu, Y., et al., </w:t>
      </w:r>
      <w:r w:rsidRPr="00C4702E">
        <w:rPr>
          <w:rFonts w:ascii="Calibri" w:hAnsi="Calibri" w:cs="Times New Roman"/>
          <w:i/>
          <w:noProof/>
          <w:sz w:val="20"/>
          <w:szCs w:val="20"/>
        </w:rPr>
        <w:t>A lipidomics investigation of the induced hypoxia stress on HeLa cells by using MS and NMR techniques.</w:t>
      </w:r>
      <w:r w:rsidRPr="00C4702E">
        <w:rPr>
          <w:rFonts w:ascii="Calibri" w:hAnsi="Calibri" w:cs="Times New Roman"/>
          <w:noProof/>
          <w:sz w:val="20"/>
          <w:szCs w:val="20"/>
        </w:rPr>
        <w:t xml:space="preserve"> Mol Biosyst, 2014. </w:t>
      </w:r>
      <w:r w:rsidRPr="00C4702E">
        <w:rPr>
          <w:rFonts w:ascii="Calibri" w:hAnsi="Calibri" w:cs="Times New Roman"/>
          <w:b/>
          <w:noProof/>
          <w:sz w:val="20"/>
          <w:szCs w:val="20"/>
        </w:rPr>
        <w:t>10</w:t>
      </w:r>
      <w:r w:rsidRPr="00C4702E">
        <w:rPr>
          <w:rFonts w:ascii="Calibri" w:hAnsi="Calibri" w:cs="Times New Roman"/>
          <w:noProof/>
          <w:sz w:val="20"/>
          <w:szCs w:val="20"/>
        </w:rPr>
        <w:t>(4): p. 878-90.</w:t>
      </w:r>
      <w:bookmarkEnd w:id="1"/>
    </w:p>
    <w:p w:rsidR="00C4702E" w:rsidRPr="00C4702E" w:rsidRDefault="00C4702E" w:rsidP="00C4702E">
      <w:pPr>
        <w:spacing w:line="240" w:lineRule="auto"/>
        <w:ind w:left="720" w:hanging="720"/>
        <w:rPr>
          <w:rFonts w:ascii="Calibri" w:hAnsi="Calibri" w:cs="Times New Roman"/>
          <w:noProof/>
          <w:sz w:val="20"/>
          <w:szCs w:val="20"/>
        </w:rPr>
      </w:pPr>
      <w:bookmarkStart w:id="2" w:name="_ENREF_2"/>
      <w:r w:rsidRPr="00C4702E">
        <w:rPr>
          <w:rFonts w:ascii="Calibri" w:hAnsi="Calibri" w:cs="Times New Roman"/>
          <w:noProof/>
          <w:sz w:val="20"/>
          <w:szCs w:val="20"/>
        </w:rPr>
        <w:t>2.</w:t>
      </w:r>
      <w:r w:rsidRPr="00C4702E">
        <w:rPr>
          <w:rFonts w:ascii="Calibri" w:hAnsi="Calibri" w:cs="Times New Roman"/>
          <w:noProof/>
          <w:sz w:val="20"/>
          <w:szCs w:val="20"/>
        </w:rPr>
        <w:tab/>
        <w:t xml:space="preserve">Schug, Z.T., et al., </w:t>
      </w:r>
      <w:r w:rsidRPr="00C4702E">
        <w:rPr>
          <w:rFonts w:ascii="Calibri" w:hAnsi="Calibri" w:cs="Times New Roman"/>
          <w:i/>
          <w:noProof/>
          <w:sz w:val="20"/>
          <w:szCs w:val="20"/>
        </w:rPr>
        <w:t>Acetyl-CoA synthetase 2 promotes acetate utilization and maintains cancer cell growth under metabolic stress.</w:t>
      </w:r>
      <w:r w:rsidRPr="00C4702E">
        <w:rPr>
          <w:rFonts w:ascii="Calibri" w:hAnsi="Calibri" w:cs="Times New Roman"/>
          <w:noProof/>
          <w:sz w:val="20"/>
          <w:szCs w:val="20"/>
        </w:rPr>
        <w:t xml:space="preserve"> Cancer cell, 2015. </w:t>
      </w:r>
      <w:r w:rsidRPr="00C4702E">
        <w:rPr>
          <w:rFonts w:ascii="Calibri" w:hAnsi="Calibri" w:cs="Times New Roman"/>
          <w:b/>
          <w:noProof/>
          <w:sz w:val="20"/>
          <w:szCs w:val="20"/>
        </w:rPr>
        <w:t>27</w:t>
      </w:r>
      <w:r w:rsidRPr="00C4702E">
        <w:rPr>
          <w:rFonts w:ascii="Calibri" w:hAnsi="Calibri" w:cs="Times New Roman"/>
          <w:noProof/>
          <w:sz w:val="20"/>
          <w:szCs w:val="20"/>
        </w:rPr>
        <w:t>(1): p. 57-71.</w:t>
      </w:r>
      <w:bookmarkEnd w:id="2"/>
    </w:p>
    <w:p w:rsidR="00C4702E" w:rsidRPr="00C4702E" w:rsidRDefault="00C4702E" w:rsidP="00C4702E">
      <w:pPr>
        <w:spacing w:line="240" w:lineRule="auto"/>
        <w:rPr>
          <w:rFonts w:asciiTheme="majorHAnsi" w:hAnsiTheme="majorHAnsi" w:cs="Times New Roman"/>
          <w:noProof/>
          <w:sz w:val="20"/>
          <w:szCs w:val="20"/>
        </w:rPr>
      </w:pPr>
    </w:p>
    <w:p w:rsidR="007C3A5A" w:rsidRPr="008F79C9" w:rsidRDefault="00C4702E" w:rsidP="008F79C9">
      <w:pPr>
        <w:rPr>
          <w:rFonts w:asciiTheme="majorHAnsi" w:hAnsiTheme="majorHAnsi" w:cs="Times New Roman"/>
          <w:sz w:val="18"/>
          <w:szCs w:val="18"/>
        </w:rPr>
      </w:pPr>
      <w:r w:rsidRPr="00C4702E">
        <w:rPr>
          <w:rFonts w:asciiTheme="majorHAnsi" w:hAnsiTheme="majorHAnsi" w:cs="Times New Roman"/>
          <w:sz w:val="20"/>
          <w:szCs w:val="20"/>
        </w:rPr>
        <w:lastRenderedPageBreak/>
        <w:fldChar w:fldCharType="end"/>
      </w:r>
    </w:p>
    <w:sectPr w:rsidR="007C3A5A" w:rsidRPr="008F79C9" w:rsidSect="008B6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2F6" w:rsidRDefault="001D02F6" w:rsidP="005761D6">
      <w:pPr>
        <w:spacing w:after="0" w:line="240" w:lineRule="auto"/>
      </w:pPr>
      <w:r>
        <w:separator/>
      </w:r>
    </w:p>
  </w:endnote>
  <w:endnote w:type="continuationSeparator" w:id="0">
    <w:p w:rsidR="001D02F6" w:rsidRDefault="001D02F6" w:rsidP="0057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2F6" w:rsidRDefault="001D02F6" w:rsidP="005761D6">
      <w:pPr>
        <w:spacing w:after="0" w:line="240" w:lineRule="auto"/>
      </w:pPr>
      <w:r>
        <w:separator/>
      </w:r>
    </w:p>
  </w:footnote>
  <w:footnote w:type="continuationSeparator" w:id="0">
    <w:p w:rsidR="001D02F6" w:rsidRDefault="001D02F6" w:rsidP="00576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6928"/>
    <w:rsid w:val="000D04E1"/>
    <w:rsid w:val="000F1154"/>
    <w:rsid w:val="00116B87"/>
    <w:rsid w:val="001429B3"/>
    <w:rsid w:val="00182DCB"/>
    <w:rsid w:val="001D02F6"/>
    <w:rsid w:val="001E6308"/>
    <w:rsid w:val="001F42F8"/>
    <w:rsid w:val="002269FF"/>
    <w:rsid w:val="00242C60"/>
    <w:rsid w:val="00251BDB"/>
    <w:rsid w:val="002A132A"/>
    <w:rsid w:val="0036022C"/>
    <w:rsid w:val="003D33A9"/>
    <w:rsid w:val="003F6E34"/>
    <w:rsid w:val="00406F6D"/>
    <w:rsid w:val="004A6A1A"/>
    <w:rsid w:val="004B612C"/>
    <w:rsid w:val="00517A64"/>
    <w:rsid w:val="0053385C"/>
    <w:rsid w:val="00540924"/>
    <w:rsid w:val="005761D6"/>
    <w:rsid w:val="00597A5C"/>
    <w:rsid w:val="005C457A"/>
    <w:rsid w:val="006152EE"/>
    <w:rsid w:val="00617FEA"/>
    <w:rsid w:val="0063393F"/>
    <w:rsid w:val="00652A19"/>
    <w:rsid w:val="0079366B"/>
    <w:rsid w:val="00793CF2"/>
    <w:rsid w:val="007C3A5A"/>
    <w:rsid w:val="007E32AE"/>
    <w:rsid w:val="008B6928"/>
    <w:rsid w:val="008E66B7"/>
    <w:rsid w:val="008F79C9"/>
    <w:rsid w:val="009A7084"/>
    <w:rsid w:val="00A2237C"/>
    <w:rsid w:val="00B65AE9"/>
    <w:rsid w:val="00B75E3E"/>
    <w:rsid w:val="00C35A60"/>
    <w:rsid w:val="00C36A2A"/>
    <w:rsid w:val="00C4702E"/>
    <w:rsid w:val="00C832CB"/>
    <w:rsid w:val="00CF7F95"/>
    <w:rsid w:val="00DA7EE0"/>
    <w:rsid w:val="00E75EC6"/>
    <w:rsid w:val="00EE45E2"/>
    <w:rsid w:val="00FB6487"/>
    <w:rsid w:val="00FE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DF7818-381F-43F9-B913-B01AC3913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16B8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E45E2"/>
    <w:pPr>
      <w:framePr w:hSpace="180" w:wrap="around" w:vAnchor="text" w:hAnchor="margin" w:y="38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5E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45E2"/>
    <w:pPr>
      <w:framePr w:hSpace="180" w:wrap="around" w:vAnchor="text" w:hAnchor="margin" w:y="38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5E2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E45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1D6"/>
  </w:style>
  <w:style w:type="paragraph" w:styleId="Footer">
    <w:name w:val="footer"/>
    <w:basedOn w:val="Normal"/>
    <w:link w:val="FooterChar"/>
    <w:uiPriority w:val="99"/>
    <w:unhideWhenUsed/>
    <w:rsid w:val="0057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1D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4702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8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88</Words>
  <Characters>13617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ousheen Zaidi</dc:creator>
  <cp:lastModifiedBy>Windows User</cp:lastModifiedBy>
  <cp:revision>3</cp:revision>
  <dcterms:created xsi:type="dcterms:W3CDTF">2018-11-06T12:09:00Z</dcterms:created>
  <dcterms:modified xsi:type="dcterms:W3CDTF">2019-05-15T13:56:00Z</dcterms:modified>
</cp:coreProperties>
</file>